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F6B84F">
      <w:pPr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S1. Detailed Search Strategies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2436"/>
      </w:tblGrid>
      <w:tr w14:paraId="0A36A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pct"/>
          </w:tcPr>
          <w:p w14:paraId="53FE95F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Database</w:t>
            </w:r>
          </w:p>
        </w:tc>
        <w:tc>
          <w:tcPr>
            <w:tcW w:w="4387" w:type="pct"/>
          </w:tcPr>
          <w:p w14:paraId="2FF10ED0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Search strategy</w:t>
            </w:r>
          </w:p>
        </w:tc>
      </w:tr>
      <w:tr w14:paraId="1802E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pct"/>
          </w:tcPr>
          <w:p w14:paraId="087C996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Pubmed</w:t>
            </w:r>
          </w:p>
        </w:tc>
        <w:tc>
          <w:tcPr>
            <w:tcW w:w="4387" w:type="pct"/>
          </w:tcPr>
          <w:p w14:paraId="2CCA2F5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( "Fecal Microbiota Transplantation"[Mesh] OR "Fecal Microbiota Transplantation"[tiab] OR "Feces infus*"[tiab] OR "Fecal infus*"[tiab] OR "Microbiota infus*"[tiab] OR "Stool infus*"[tiab] OR "Microbiome infus*"[tiab] OR "Microflor infus*"[tiab] OR "Feces transplant*"[tiab] OR "Fecal transplant*"[tiab] OR "Microbiota transplant*"[tiab] OR "Stool transplant*"[tiab] OR "Microbiome transplant*"[tiab] OR "Microflor transplant*"[tiab] OR "Feces enema"[tiab] OR "Fecal enema"[tiab] OR "Microbiota enema"[tiab] OR "Stool enema"[tiab] OR "Microbiome enema"[tiab] OR "Microflor enema"[tiab] OR "Feces donor"[tiab] OR "Fecal donor"[tiab] OR "Microbiota donor"[tiab] OR "Stool donor"[tiab] OR "Microbiome donor"[tiab] OR "Microflor donor"[tiab] OR FMT[tiab] ) AND ( ( "Obesity"[Mesh] OR "Weight Loss"[MeSH Terms] OR "Obesity"[tiab] OR overweight[tiab] OR "Weight Loss"[tiab] OR "Losses, Weight"[tiab] OR "Loss, Weight"[tiab] OR "Weight Losses"[tiab] OR "Weight Reduction"[tiab] OR "Reductions, Weight"[tiab] OR "Reduction, Weight"[tiab] OR "Weight Reductions"[tiab] ) OR ( "Diabetes Mellitus, Type 2"[Mesh] OR "Type 2 Diabetes Mellitus"[tiab] OR "Diabetes Mellitus, Type 2"[tiab] OR T2DM[tiab] OR T2D[tiab] OR "Type 2 Diabetes"[tiab] OR "Diabetes, Type 2"[tiab] OR "Non-Insulin-Dependent Diabetes Mellitus"[tiab] OR NIDDM[tiab] OR "Adult-Onset Diabetes Mellitus"[tiab] OR "Maturity-Onset Diabetes Mellitus"[tiab] OR MODY[tiab] OR "Insulin Resistance"[Mesh] OR "insulin resistance"[tiab] OR "insulin sensitivity"[tiab] OR "impaired glucose tolerance"[tiab] OR IGT[tiab] OR "impaired fasting glucose"[tiab] OR IFG[tiab] OR prediabet*[tiab] OR "pre-diabet*"[tiab] OR HOMA-IR[tiab] OR "Matsuda Index"[tiab] OR "hyperinsulinemic euglycemic clamp"[tiab] ) OR ( "Metabolic Syndrome"[Mesh] OR "Metabolic Syndrome X"[tiab] OR "Insulin Resistance Syndrome X"[tiab] OR "Dysmetabolic Syndrome X"[tiab] OR "Metabolic Cardiovascular Risk Syndrome"[tiab] OR "Cardiometabolic Syndrome"[tiab] OR MetS[tiab] ) OR ( "Non-alcoholic Fatty Liver Disease"[Mesh] OR "Fatty Liver"[Mesh] OR "Metabolic Dysfunction-Associated Steatotic Liver Disease"[tiab] OR MASLD[tiab] OR "Non-alcoholic Fatty Liver Disease"[tiab] OR "Nonalcoholic Fatty Liver Disease"[tiab] OR NAFLD[tiab] OR "Non-alcoholic steatohepatitis"[tiab] OR "Nonalcoholic steatohepatitis"[tiab] OR NASH[tiab] OR "hepatic steatosis"[tiab] OR "liver fat"[tiab] ) OR ( "Hypertension"[Mesh] OR hypertension[tiab] OR "high blood pressure"[tiab] OR "elevated blood pressure"[tiab] OR hypertensive[tiab] ) ) AND ( "randomized controlled trial"[pt] OR "controlled clinical trial"[pt] OR randomized[tiab] OR placebo[tiab] OR randomly[tiab] OR assignment[tiab] OR trial[tiab] OR groups[tiab] OR intervention*[tiab] OR RCT[tiab] )</w:t>
            </w:r>
          </w:p>
        </w:tc>
      </w:tr>
      <w:tr w14:paraId="2D5FE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pct"/>
          </w:tcPr>
          <w:p w14:paraId="19D1974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Embase</w:t>
            </w:r>
          </w:p>
        </w:tc>
        <w:tc>
          <w:tcPr>
            <w:tcW w:w="4387" w:type="pct"/>
          </w:tcPr>
          <w:p w14:paraId="16DBE38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( 'fecal microbiota transplantation'/exp OR 'faecal microbiota transplantation':ab,ti OR 'fecal microbiota transplantation':ab,ti OR 'microbiome transfer':ab,ti OR 'microbiota transfer':ab,ti OR 'stool transplant*':ab,ti OR 'FMT':ab,ti OR 'Feces infus*':ab,ti OR 'Fecal infus*':ab,ti OR 'Microbiota infus*':ab,ti OR 'Stool infus*':ab,ti OR 'Microbiome infus*':ab,ti OR 'Microflor infus*':ab,ti OR 'Feces transplant*':ab,ti OR 'Fecal transplant*':ab,ti OR 'Microbiota transplant*':ab,ti OR 'Stool transplant*':ab,ti OR 'Microbiome transplant*':ab,ti OR 'Microflor transplant*':ab,ti OR 'Feces enema':ab,ti OR 'Fecal enema':ab,ti OR 'Microbiota enema':ab,ti OR 'Stool enema':ab,ti OR 'Microbiome enema':ab,ti OR 'Microflor enema':ab,ti OR 'Feces donor':ab,ti OR 'Fecal donor':ab,ti OR 'Microbiota donor':ab,ti OR 'Stool donor':ab,ti OR 'Microbiome donor':ab,ti OR 'Microflor donor':ab,ti ) AND ( ( 'obesity'/exp OR 'body weight loss'/exp OR 'obesity':ab,ti OR 'overweight':ab,ti OR 'weight loss':ab,ti OR 'weight reduction':ab,ti ) OR ( 'type 2 diabetes mellitus'/exp OR 'insulin resistance'/exp OR 'type 2 diabetes mellitus':ab,ti OR 'T2DM':ab,ti OR 'T2D':ab,ti OR 'non insulin dependent diabetes mellitus':ab,ti OR 'NIDDM':ab,ti OR 'adult onset diabetes mellitus':ab,ti OR 'maturity onset diabetes mellitus':ab,ti OR 'insulin resistance':ab,ti OR 'insulin sensitivity':ab,ti OR 'impaired glucose tolerance':ab,ti OR 'IGT':ab,ti OR 'impaired fasting glucose':ab,ti OR 'IFG':ab,ti OR 'prediabet*':ab,ti OR 'pre diabet*':ab,ti OR 'homa ir':ab,ti OR 'matsuda index':ab,ti ) OR ( 'metabolic syndrome'/exp OR 'metabolic syndrome':ab,ti OR 'metabolic syndrome x':ab,ti OR 'cardiometabolic syndrome':ab,ti OR 'MetS':ab,ti ) OR ( 'nonalcoholic fatty liver disease'/exp OR 'fatty liver'/exp OR 'metabolic dysfunction associated steatotic liver disease':ab,ti OR 'MASLD':ab,ti OR 'non alcoholic fatty liver disease':ab,ti OR 'nonalcoholic fatty liver disease':ab,ti OR 'NAFLD':ab,ti OR 'non alcoholic steatohepatitis':ab,ti OR 'nonalcoholic steatohepatitis':ab,ti OR 'NASH':ab,ti OR 'hepatic steatosis':ab,ti OR 'liver fat':ab,ti ) OR ( 'hypertension'/exp OR 'hypertension':ab,ti OR 'high blood pressure':ab,ti OR 'elevated blood pressure':ab,ti OR 'hypertensive':ab,ti ) ) AND ( 'randomized controlled trial'/exp OR 'randomization'/exp OR 'controlled clinical trial'/exp OR 'random*':ab,ti OR 'placebo':ab,ti OR 'trial':ab,ti OR 'assignment':ab,ti OR 'groups':ab,ti )</w:t>
            </w:r>
          </w:p>
        </w:tc>
      </w:tr>
      <w:tr w14:paraId="36FF7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pct"/>
          </w:tcPr>
          <w:p w14:paraId="308EBAB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Cochrane library</w:t>
            </w:r>
          </w:p>
        </w:tc>
        <w:tc>
          <w:tcPr>
            <w:tcW w:w="4387" w:type="pct"/>
          </w:tcPr>
          <w:p w14:paraId="0115BCE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 xml:space="preserve">#1 - Intervention Concept (FMT) [mh "Fecal Microbiota Transplantation"] OR ("Fecal Microbiota Transplantation"):ti,ab,kw OR ("faecal microbiota transplantation"):ti,ab,kw OR ("microbiome transfer"):ti,ab,kw OR ("microbiota transfer"):ti,ab,kw OR (stool* NEAR/3 transplant*):ti,ab,kw OR (FMT):ti,ab,kw OR (feces NEAR/2 infus*):ti,ab,kw OR (fecal NEAR/2 infus*):ti,ab,kw OR (microbiota NEAR/2 infus*):ti,ab,kw OR (stool NEAR/2 infus*):ti,ab,kw OR (feces NEAR/2 enema):ti,ab,kw OR (fecal NEAR/2 enema):ti,ab,kw OR (microbiota NEAR/2 enema):ti,ab,kw OR (feces NEAR/2 donor):ti,ab,kw OR (fecal NEAR/2 donor):ti,ab,kw OR (microbiota NEAR/2 donor):ti,ab,kw OR (stool NEAR/2 donor):ti,ab,kw </w:t>
            </w:r>
          </w:p>
          <w:p w14:paraId="03FA22D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 xml:space="preserve">#2 - Population Concept (Obesity &amp; Weight) [mh Obesity] OR [mh "Weight Loss"] OR (obesity):ti,ab,kw OR (overweight):ti,ab,kw OR ("weight loss"):ti,ab,kw OR ("weight reduction"):ti,ab,kw </w:t>
            </w:r>
          </w:p>
          <w:p w14:paraId="405D5F5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 xml:space="preserve">#3 - Population Concept (Diabetes &amp; Insulin Resistance) [mh "Diabetes Mellitus, Type 2"] OR [mh "Insulin Resistance"] OR ("Type 2 Diabetes"):ti,ab,kw OR (T2DM):ti,ab,kw OR (NIDDM):ti,ab,kw OR ("insulin resistance"):ti,ab,kw OR ("insulin sensitivity"):ti,ab,kw OR (prediabet*):ti,ab,kw OR ("impaired glucose tolerance"):ti,ab,kw OR (HOMA-IR):ti,ab,kw </w:t>
            </w:r>
          </w:p>
          <w:p w14:paraId="67BB3B7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 xml:space="preserve">#4 - Population Concept (Metabolic Syndrome) [mh "Metabolic Syndrome"] OR ("Metabolic Syndrome"):ti,ab,kw OR (MetS):ti,ab,kw OR ("cardiometabolic"):ti,ab,kw </w:t>
            </w:r>
          </w:p>
          <w:p w14:paraId="0CCF7CA3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 xml:space="preserve">#5 - Population Concept (Fatty Liver) [mh "Non-alcoholic Fatty Liver Disease"] OR [mh "Fatty Liver"] OR ("Metabolic Dysfunction-Associated Steatotic Liver Disease"):ti,ab,kw OR (MASLD):ti,ab,kw OR ("Non-alcoholic Fatty Liver Disease"):ti,ab,kw OR (NAFLD):ti,ab,kw OR ("Non-alcoholic steatohepatitis"):ti,ab,kw OR (NASH):ti,ab,kw OR ("hepatic steatosis"):ti,ab,kw OR ("liver fat"):ti,ab,kw </w:t>
            </w:r>
          </w:p>
          <w:p w14:paraId="08F80314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 xml:space="preserve">#6 - Population Concept (Hypertension) [mh Hypertension] OR (hypertension):ti,ab,kw OR ("high blood pressure"):ti,ab,kw OR (hypertensive):ti,ab,kw </w:t>
            </w:r>
          </w:p>
          <w:p w14:paraId="7A71A9B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 xml:space="preserve">#7 - Combined Population Concepts #2 OR #3 OR #4 OR #5 OR #6 </w:t>
            </w:r>
          </w:p>
          <w:p w14:paraId="0B613238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 xml:space="preserve">#8 - Study Design Concept (RCT) [mh "Randomized Controlled Trials"] OR (randomized):ti,ab,kw OR (placebo):ti,ab,kw OR (randomly):ti,ab,kw OR (trial):ti,ab,kw OR (groups):ti,ab,kw </w:t>
            </w:r>
          </w:p>
          <w:p w14:paraId="5E5E5C1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#9 - Final Combination #1 AND #7 AND #8</w:t>
            </w:r>
          </w:p>
        </w:tc>
      </w:tr>
      <w:tr w14:paraId="4575C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" w:type="pct"/>
          </w:tcPr>
          <w:p w14:paraId="4BCEF87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Web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of Science</w:t>
            </w:r>
          </w:p>
        </w:tc>
        <w:tc>
          <w:tcPr>
            <w:tcW w:w="4387" w:type="pct"/>
          </w:tcPr>
          <w:p w14:paraId="1683104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212121"/>
                <w:sz w:val="24"/>
                <w:szCs w:val="24"/>
              </w:rPr>
              <w:t>TS=("Fecal Microbiota Transplantation" OR "Faecal Microbiota Transplantation" OR "Microbiome Transfer" OR "Microbiota Transfer" OR "Stool Transplant*" OR FMT OR "Feces infus*" OR "Fecal infus*" OR "Microbiota infus*" OR "Stool infus*" OR "Feces enema" OR "Fecal enema" OR "Microbiota enema" OR "Feces donor" OR "Fecal donor" OR "Microbiota donor" OR "Stool donor") AND TS=(Obesity OR Overweight OR "Weight Loss" OR "Weight Reduction" OR "Body Mass Index" OR BMI OR "Metabolic Syndrome" OR MetS OR "Type 2 Diabetes" OR T2DM OR "Insulin Resistance" OR "Insulin Sensitivity" OR Prediabet* OR "Impaired Glucose Tolerance" OR "Non-alcoholic Fatty Liver Disease" OR "Nonalcoholic Fatty Liver Disease" OR NAFLD OR "Metabolic Dysfunction-Associated Steatotic Liver Disease" OR MASLD OR "Hepatic Steatosis" OR Hypertension OR "High Blood Pressure") AND (TI=(randomized OR randomised OR placebo OR "controlled trial") OR TS=(randomly OR trial OR groups OR assignment OR intervention*))</w:t>
            </w:r>
          </w:p>
        </w:tc>
      </w:tr>
    </w:tbl>
    <w:p w14:paraId="0778C7BE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br w:type="page"/>
      </w:r>
    </w:p>
    <w:p w14:paraId="72EEA18F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Consolidated Leave-One-Out Sensitivity Analysis (corr = 0.5)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4945"/>
        <w:gridCol w:w="3733"/>
        <w:gridCol w:w="1647"/>
      </w:tblGrid>
      <w:tr w14:paraId="79466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A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utcome</w:t>
            </w:r>
          </w:p>
        </w:tc>
        <w:tc>
          <w:tcPr>
            <w:tcW w:w="17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7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mitted Study / Overall</w:t>
            </w:r>
          </w:p>
        </w:tc>
        <w:tc>
          <w:tcPr>
            <w:tcW w:w="13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9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D (95% CI)</w:t>
            </w:r>
          </w:p>
        </w:tc>
        <w:tc>
          <w:tcPr>
            <w:tcW w:w="5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E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² (%)</w:t>
            </w:r>
          </w:p>
        </w:tc>
      </w:tr>
      <w:tr w14:paraId="5B6B0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8D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BMI</w:t>
            </w:r>
          </w:p>
        </w:tc>
        <w:tc>
          <w:tcPr>
            <w:tcW w:w="17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51E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raven_2020</w:t>
            </w:r>
          </w:p>
        </w:tc>
        <w:tc>
          <w:tcPr>
            <w:tcW w:w="13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26A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5 [-1.35, 0.06]</w:t>
            </w:r>
          </w:p>
        </w:tc>
        <w:tc>
          <w:tcPr>
            <w:tcW w:w="5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09A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31AC5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C1D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CD5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horbani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E8FF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5 [-1.36, 0.0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970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0ECC3E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69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AA9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omez-Perez_2024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927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71 [-1.42, 0.0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78D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171F8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CD0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430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Vrieze_201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189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6 [-1.37, 0.0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952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3AC74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4AF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9AE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Wu_2023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50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8 [-2.18, 2.74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F3D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681BE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F97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D00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veral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979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5 [-1.35, 0.0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698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2EBA3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2FD7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OMA_IR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30A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raven_202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501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4 [-1.33, 0.06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EC7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0.1</w:t>
            </w:r>
          </w:p>
        </w:tc>
      </w:tr>
      <w:tr w14:paraId="5183F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3C0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736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horbani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3B2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85 [-1.81, 0.1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CBC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5.9</w:t>
            </w:r>
          </w:p>
        </w:tc>
      </w:tr>
      <w:tr w14:paraId="7C2EF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F4B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B0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omez-Perez_2024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ACC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1 [-1.29, 0.07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9E3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6.1</w:t>
            </w:r>
          </w:p>
        </w:tc>
      </w:tr>
      <w:tr w14:paraId="37AD6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24E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B08A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Wu_2023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EAD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38 [-1.08, 0.33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1E0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7C428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AE6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60B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ocanu_2021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56B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85 [-1.91, 0.2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324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8.3</w:t>
            </w:r>
          </w:p>
        </w:tc>
      </w:tr>
      <w:tr w14:paraId="67D97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665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3CC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g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DD1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5 [-1.34, 0.03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6FE3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9.3</w:t>
            </w:r>
          </w:p>
        </w:tc>
      </w:tr>
      <w:tr w14:paraId="465AB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1E1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850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Yu_202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FC8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87 [-1.78, 0.0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EE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.8</w:t>
            </w:r>
          </w:p>
        </w:tc>
      </w:tr>
      <w:tr w14:paraId="0ED7D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64B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6F9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veral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BD2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4 [-1.31, 0.03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6AD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.1</w:t>
            </w:r>
          </w:p>
        </w:tc>
      </w:tr>
      <w:tr w14:paraId="4F515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7A7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bA1c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387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horbani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85E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8 [-0.44, 0.61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65B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7.0</w:t>
            </w:r>
          </w:p>
        </w:tc>
      </w:tr>
      <w:tr w14:paraId="63378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4B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728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omez-Perez_2024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BA4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5 [-0.21, 0.1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BCF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4.0</w:t>
            </w:r>
          </w:p>
        </w:tc>
      </w:tr>
      <w:tr w14:paraId="5CEAE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4C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82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Wu_2023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4EA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3 [-0.21, 0.47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818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5.8</w:t>
            </w:r>
          </w:p>
        </w:tc>
      </w:tr>
      <w:tr w14:paraId="60BB6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259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5F0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g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554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0 [-0.37, 0.36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82D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1.8</w:t>
            </w:r>
          </w:p>
        </w:tc>
      </w:tr>
      <w:tr w14:paraId="6F337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C3C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DFB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Yu_202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98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5 [-0.29, 0.59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160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0.0</w:t>
            </w:r>
          </w:p>
        </w:tc>
      </w:tr>
      <w:tr w14:paraId="7A106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D6B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917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daPonteNeto_2023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169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5 [-0.34, 0.44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2D8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6.9</w:t>
            </w:r>
          </w:p>
        </w:tc>
      </w:tr>
      <w:tr w14:paraId="1F2C9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C71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D1A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veral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B7A8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6 [-0.29, 0.4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479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9.0</w:t>
            </w:r>
          </w:p>
        </w:tc>
      </w:tr>
      <w:tr w14:paraId="02EE9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5C5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DL_cholesterol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714C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horbani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B46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3 [-0.16, 0.1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12F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1829B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C56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C91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Vrieze_201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84B5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7 [-0.19, 0.04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AD0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70F9E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7D9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4FD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Wu_2023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665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4 [-0.16, 0.08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1ED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7CE03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000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6C9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g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82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4 [-0.17, 0.09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320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4A22C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FC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036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veral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A2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5 [-0.15, 0.06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34FF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08E54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2E7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DL_cholesterol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6DA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horbani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D8A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4 [-0.03, 0.51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426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2C35F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CEB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0F4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Vrieze_201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914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1 [-0.03, 0.4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94D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4C83F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A92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E0F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Wu_2023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A6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9 [-0.05, 0.44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617B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5E6A0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9C5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DCA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g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0BBF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8 [-0.24, 0.4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EF9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02E55A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F1A0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71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Wijtjes_202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217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6 [-0.08, 0.4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06F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36861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4F6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86AE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veral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3F8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8 [-0.05, 0.4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9AE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28C23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2F4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otal_cholesterol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072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horbani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5BB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1 [-0.34, 0.33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6F1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288A5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E41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1D9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Vrieze_201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AA1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2 [-0.29, 0.33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34D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36B95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B6A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914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Wu_2023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942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7 [-0.24, 0.39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344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78990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0CB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8D6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g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317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8 [-0.33, 0.49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016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653C3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446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995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Wijtjes_202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E29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0 [-0.31, 0.30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A33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1B895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60B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3F9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veral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7E3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3 [-0.27, 0.32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94D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5AE23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534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riglycerides</w:t>
            </w: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DD5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horbani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BC6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8 [-0.62, 0.45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E9F5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56F14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CEF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425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Vrieze_201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FBF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22 [-0.52, 0.09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6A2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1B8F8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086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EB0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Wu_2023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379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19 [-0.48, 0.11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E82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50F0A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AEF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759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g_2022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EBA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27 [-0.59, 0.06]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539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  <w:tr w14:paraId="12510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9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D65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6B1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verall</w:t>
            </w:r>
          </w:p>
        </w:tc>
        <w:tc>
          <w:tcPr>
            <w:tcW w:w="13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ED2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21 [-0.50, 0.08]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BFA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</w:t>
            </w:r>
          </w:p>
        </w:tc>
      </w:tr>
    </w:tbl>
    <w:p w14:paraId="390CEAC2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br w:type="page"/>
      </w:r>
    </w:p>
    <w:p w14:paraId="3AF66380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eastAsia="宋体" w:cs="Times New Roman"/>
          <w:sz w:val="24"/>
          <w:szCs w:val="24"/>
        </w:rPr>
        <w:t>Sensitivity Analysis Based on Different Correlation (Corr) Assumptions)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3016"/>
        <w:gridCol w:w="1737"/>
        <w:gridCol w:w="2435"/>
        <w:gridCol w:w="2321"/>
        <w:gridCol w:w="1220"/>
        <w:gridCol w:w="1067"/>
      </w:tblGrid>
      <w:tr w14:paraId="2C39B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5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Outcome</w:t>
            </w:r>
          </w:p>
        </w:tc>
        <w:tc>
          <w:tcPr>
            <w:tcW w:w="10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7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elation Assumption</w:t>
            </w:r>
          </w:p>
        </w:tc>
        <w:tc>
          <w:tcPr>
            <w:tcW w:w="6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8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 xml:space="preserve"> Trials</w:t>
            </w:r>
          </w:p>
        </w:tc>
        <w:tc>
          <w:tcPr>
            <w:tcW w:w="8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0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 xml:space="preserve"> Participants</w:t>
            </w:r>
          </w:p>
        </w:tc>
        <w:tc>
          <w:tcPr>
            <w:tcW w:w="8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F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MD (95% CI)</w:t>
            </w:r>
          </w:p>
        </w:tc>
        <w:tc>
          <w:tcPr>
            <w:tcW w:w="4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647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/>
                <w:iCs/>
                <w:strike w:val="0"/>
                <w:color w:val="000000"/>
                <w:sz w:val="24"/>
                <w:szCs w:val="24"/>
                <w:u w:val="none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value</w:t>
            </w:r>
          </w:p>
        </w:tc>
        <w:tc>
          <w:tcPr>
            <w:tcW w:w="3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B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I²</w:t>
            </w:r>
          </w:p>
        </w:tc>
      </w:tr>
      <w:tr w14:paraId="388FA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49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BMI</w:t>
            </w:r>
          </w:p>
        </w:tc>
        <w:tc>
          <w:tcPr>
            <w:tcW w:w="10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48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50</w:t>
            </w:r>
          </w:p>
        </w:tc>
        <w:tc>
          <w:tcPr>
            <w:tcW w:w="6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6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9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07</w:t>
            </w:r>
          </w:p>
        </w:tc>
        <w:tc>
          <w:tcPr>
            <w:tcW w:w="8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50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65 (-1.35, 0.05)</w:t>
            </w:r>
          </w:p>
        </w:tc>
        <w:tc>
          <w:tcPr>
            <w:tcW w:w="4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D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70</w:t>
            </w:r>
          </w:p>
        </w:tc>
        <w:tc>
          <w:tcPr>
            <w:tcW w:w="3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E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1EE4C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D48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8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2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5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0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66 (-1.16, -0.1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7A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6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615706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A5B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1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8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0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0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6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65 (-1.50, 0.2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7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1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0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5A083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F00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HOMA_IR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2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5F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0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1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4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64 (-1.31, 0.0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0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6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7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.1%</w:t>
            </w:r>
          </w:p>
        </w:tc>
      </w:tr>
      <w:tr w14:paraId="58B38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04F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E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5C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0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1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E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77 (-1.58, 0.0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D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5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3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5.3%</w:t>
            </w:r>
          </w:p>
        </w:tc>
      </w:tr>
      <w:tr w14:paraId="27495A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DB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5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A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9FE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21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7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65 (-1.46, 0.1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2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1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DE9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0ADE7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B1B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HbA1c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C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E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3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B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6 (-0.29, 0.40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5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74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3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9.0%</w:t>
            </w:r>
          </w:p>
        </w:tc>
      </w:tr>
      <w:tr w14:paraId="7E81C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AF65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2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B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3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C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6 (-0.36, 0.4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6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79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F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78.6%</w:t>
            </w:r>
          </w:p>
        </w:tc>
      </w:tr>
      <w:tr w14:paraId="12F8D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DBF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0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E8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F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56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3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00 (-0.01, 0.0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2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9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1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39.5%</w:t>
            </w:r>
          </w:p>
        </w:tc>
      </w:tr>
      <w:tr w14:paraId="3AE1C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164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HDL_cholestero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9D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D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0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9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05 (-0.15, 0.0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85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38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EE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14F54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E7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5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1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6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7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05 (-0.12, 0.0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D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2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B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245F7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40A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6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4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8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0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05 (-0.18, 0.0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D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4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218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6DA12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14F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LDL_cholestero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2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01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C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3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A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18 (-0.05, 0.4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FF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12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3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3B249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779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1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7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77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3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F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18 (-0.01, 0.3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B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D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78FED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02D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3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0C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4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3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C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18 (-0.10, 0.4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A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20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5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219F2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8F9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Total_cholestero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8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F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D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3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8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3 (-0.27, 0.3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D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84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97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1DA6A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BB9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5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F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E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3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66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3 (-0.19, 0.2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4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8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F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29858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262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F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B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3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3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7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3 (-0.32, 0.3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27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8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1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499AE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D9D9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Triglyceride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8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53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1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7D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21 (-0.50, 0.0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3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1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F5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47EE0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136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56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7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0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32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A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20 (-0.42, 0.0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A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3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  <w:tr w14:paraId="55888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72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6AA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7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corr = 0.25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7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8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A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113</w:t>
            </w:r>
          </w:p>
        </w:tc>
        <w:tc>
          <w:tcPr>
            <w:tcW w:w="8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CD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-0.21 (-0.56, 0.13)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5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226</w:t>
            </w:r>
          </w:p>
        </w:tc>
        <w:tc>
          <w:tcPr>
            <w:tcW w:w="3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5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strike w:val="0"/>
                <w:color w:val="000000"/>
                <w:sz w:val="24"/>
                <w:szCs w:val="24"/>
                <w:u w:val="none"/>
              </w:rPr>
              <w:t>0.0%</w:t>
            </w:r>
          </w:p>
        </w:tc>
      </w:tr>
    </w:tbl>
    <w:p w14:paraId="54E60156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br w:type="page"/>
      </w:r>
    </w:p>
    <w:p w14:paraId="15FB2362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able S4: GRADE Summary of Findings - Effect of FMT on Metabolic Outcomes</w:t>
      </w:r>
    </w:p>
    <w:tbl>
      <w:tblPr>
        <w:tblStyle w:val="2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827"/>
        <w:gridCol w:w="1254"/>
        <w:gridCol w:w="947"/>
        <w:gridCol w:w="1135"/>
        <w:gridCol w:w="840"/>
        <w:gridCol w:w="1440"/>
        <w:gridCol w:w="1267"/>
        <w:gridCol w:w="1215"/>
        <w:gridCol w:w="1015"/>
        <w:gridCol w:w="2836"/>
      </w:tblGrid>
      <w:tr w14:paraId="6DA72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8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utcome</w:t>
            </w:r>
          </w:p>
        </w:tc>
        <w:tc>
          <w:tcPr>
            <w:tcW w:w="3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F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 xml:space="preserve"> Studies</w:t>
            </w:r>
          </w:p>
        </w:tc>
        <w:tc>
          <w:tcPr>
            <w:tcW w:w="3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98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 xml:space="preserve"> Participants</w:t>
            </w:r>
          </w:p>
        </w:tc>
        <w:tc>
          <w:tcPr>
            <w:tcW w:w="3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6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Effect Measure</w:t>
            </w:r>
          </w:p>
        </w:tc>
        <w:tc>
          <w:tcPr>
            <w:tcW w:w="5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94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Effect Size (95% CI)</w:t>
            </w:r>
          </w:p>
        </w:tc>
        <w:tc>
          <w:tcPr>
            <w:tcW w:w="3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89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isk of Bias</w:t>
            </w:r>
          </w:p>
        </w:tc>
        <w:tc>
          <w:tcPr>
            <w:tcW w:w="3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13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nconsistency</w:t>
            </w:r>
          </w:p>
        </w:tc>
        <w:tc>
          <w:tcPr>
            <w:tcW w:w="3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B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precision</w:t>
            </w:r>
          </w:p>
        </w:tc>
        <w:tc>
          <w:tcPr>
            <w:tcW w:w="3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8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ublication Bias</w:t>
            </w:r>
          </w:p>
        </w:tc>
        <w:tc>
          <w:tcPr>
            <w:tcW w:w="3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F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ertainty of Evidence</w:t>
            </w:r>
          </w:p>
        </w:tc>
        <w:tc>
          <w:tcPr>
            <w:tcW w:w="11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9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easons for Rating Down</w:t>
            </w:r>
          </w:p>
        </w:tc>
      </w:tr>
      <w:tr w14:paraId="70C99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EF4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BMI</w:t>
            </w:r>
          </w:p>
        </w:tc>
        <w:tc>
          <w:tcPr>
            <w:tcW w:w="3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C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3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3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07</w:t>
            </w:r>
          </w:p>
        </w:tc>
        <w:tc>
          <w:tcPr>
            <w:tcW w:w="3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E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D</w:t>
            </w: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1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5 (-1.35, 0.05)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9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A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serious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E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FD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assessed</w:t>
            </w: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6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1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968D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isk of Bias: All 5 studies had 'Some concerns' RoB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nconsistency: I² = 0.0%, indicating no heterogeneity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precision: 95% CI crosses the line of no effect (p=0.070)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ublication Bias: Not assessed due to &lt;10 studies.</w:t>
            </w:r>
          </w:p>
        </w:tc>
      </w:tr>
      <w:tr w14:paraId="010F2A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EBC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OMA-I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6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E4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21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E1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9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64 (-1.31, 0.0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2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E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seriou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A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1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assess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E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442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isk of Bias: Majority of studies (at least 5/7) had 'Some concerns' RoB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nconsistency: I² = 4.1%, indicating low heterogeneity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precision: 95% CI crosses the line of no effect (p=0.062)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ublication Bias: Not assessed due to &lt;10 studies.</w:t>
            </w:r>
          </w:p>
        </w:tc>
      </w:tr>
      <w:tr w14:paraId="3321D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A802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bA1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7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E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7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5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6 (-0.29, 0.4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A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9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seriou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38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C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assess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D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4F7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isk of Bias: Majority of studies (at least 5/6) had 'Some concerns' RoB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nconsistency: I² = 59.0%, indicating moderate but not substantial heterogeneity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precision: 95% CI widely crosses the line of no effect (p=0.742)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ublication Bias: Not assessed due to &lt;10 studies.</w:t>
            </w:r>
          </w:p>
        </w:tc>
      </w:tr>
      <w:tr w14:paraId="779FF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320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HDL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3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C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CD3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C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5 (-0.15, 0.0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0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B0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seriou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3A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7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assess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8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662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isk of Bias: Majority of overall evidence (9/11 studies) had 'Some concerns' RoB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nconsistency: I² = 0.0%, indicating no heterogeneity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precision: 95% CI crosses the line of no effect (p=0.380)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ublication Bias: Not assessed due to &lt;10 studies.</w:t>
            </w:r>
          </w:p>
        </w:tc>
      </w:tr>
      <w:tr w14:paraId="45460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D23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DL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29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0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E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5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8 (-0.05, 0.4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E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8C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seriou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F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E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assess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3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854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isk of Bias: Majority of overall evidence (9/11 studies) had 'Some concerns' RoB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nconsistency: I² = 0.0%, indicating no heterogeneity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precision: 95% CI crosses the line of no effect (p=0.120)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ublication Bias: Not assessed due to &lt;10 studies.</w:t>
            </w:r>
          </w:p>
        </w:tc>
      </w:tr>
      <w:tr w14:paraId="02B51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F56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C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0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6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D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6F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3 (-0.27, 0.3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D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5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seriou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A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A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assess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3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3A8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isk of Bias: Majority of overall evidence (9/11 studies) had 'Some concerns' RoB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nconsistency: I² = 0.0%, indicating no heterogeneity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precision: 95% CI widely crosses the line of no effect (p=0.848)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ublication Bias: Not assessed due to &lt;10 studies.</w:t>
            </w:r>
          </w:p>
        </w:tc>
      </w:tr>
      <w:tr w14:paraId="3DEE6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05D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G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F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D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13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B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D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9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21 (-0.50, 0.08)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4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2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serious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94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erious (-1)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F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Not assessed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1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1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F41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60" w:after="60" w:line="240" w:lineRule="auto"/>
              <w:ind w:left="60" w:right="6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isk of Bias: Majority of overall evidence (9/11 studies) had 'Some concerns' RoB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nconsistency: I² = 0.0%, indicating no heterogeneity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Imprecision: 95% CI crosses the line of no effect (p=0.163).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br w:type="textWrapping"/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Publication Bias: Not assessed due to &lt;10 studies.</w:t>
            </w:r>
          </w:p>
        </w:tc>
      </w:tr>
    </w:tbl>
    <w:p w14:paraId="444E4C1D">
      <w:pPr>
        <w:rPr>
          <w:rFonts w:hint="default" w:ascii="Arial" w:hAnsi="Arial" w:eastAsia="Arial" w:cs="Arial"/>
          <w:b/>
          <w:i w:val="0"/>
          <w:strike w:val="0"/>
          <w:color w:val="000000"/>
          <w:sz w:val="20"/>
          <w:szCs w:val="20"/>
          <w:u w:val="none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846D4B"/>
    <w:rsid w:val="08182C56"/>
    <w:rsid w:val="1CC7757C"/>
    <w:rsid w:val="1D913075"/>
    <w:rsid w:val="32B819E9"/>
    <w:rsid w:val="423C5385"/>
    <w:rsid w:val="589A7317"/>
    <w:rsid w:val="59846D4B"/>
    <w:rsid w:val="65E92230"/>
    <w:rsid w:val="6BFD579B"/>
    <w:rsid w:val="6F304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273</Words>
  <Characters>9114</Characters>
  <Lines>0</Lines>
  <Paragraphs>0</Paragraphs>
  <TotalTime>2</TotalTime>
  <ScaleCrop>false</ScaleCrop>
  <LinksUpToDate>false</LinksUpToDate>
  <CharactersWithSpaces>1022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07:32:00Z</dcterms:created>
  <dc:creator>　</dc:creator>
  <cp:lastModifiedBy>　</cp:lastModifiedBy>
  <dcterms:modified xsi:type="dcterms:W3CDTF">2025-11-01T08:3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7BD6485ECFF4A23B169BAACBAAE306D_11</vt:lpwstr>
  </property>
  <property fmtid="{D5CDD505-2E9C-101B-9397-08002B2CF9AE}" pid="4" name="KSOTemplateDocerSaveRecord">
    <vt:lpwstr>eyJoZGlkIjoiZjk1ZThlMGNkY2UyZmI4YmFiNzA1YjYxNjJlYjAxMjIiLCJ1c2VySWQiOiI0MzA2NDE5OTkifQ==</vt:lpwstr>
  </property>
</Properties>
</file>